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Contour-enhanced funnel plot for publication bias analysis. Contour-enhanced funnel plot for publication bias analysis on studies of p53 Arg72pro variant heterozygote (A), homozygote (B), dominant (C) and recessive model (D)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270500" cy="3688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1:24:00Z</dcterms:created>
  <dc:creator>GD Chen</dc:creator>
  <dc:description/>
  <cp:keywords/>
  <dc:language>en-US</dc:language>
  <cp:lastModifiedBy>GD Chen</cp:lastModifiedBy>
  <dcterms:modified xsi:type="dcterms:W3CDTF">2012-07-23T10:26:00Z</dcterms:modified>
  <cp:revision>2</cp:revision>
  <dc:subject/>
  <dc:title/>
</cp:coreProperties>
</file>